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grigliachiara"/>
        <w:tblpPr w:leftFromText="141" w:rightFromText="141" w:vertAnchor="text" w:horzAnchor="margin" w:tblpY="122"/>
        <w:tblW w:w="878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65"/>
        <w:gridCol w:w="1739"/>
        <w:gridCol w:w="1341"/>
        <w:gridCol w:w="1353"/>
        <w:gridCol w:w="2586"/>
      </w:tblGrid>
      <w:tr w:rsidR="001D393B" w:rsidRPr="00E2612E" w14:paraId="6D84CC07" w14:textId="77777777" w:rsidTr="008D2620">
        <w:trPr>
          <w:trHeight w:val="340"/>
        </w:trPr>
        <w:tc>
          <w:tcPr>
            <w:tcW w:w="1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607005" w14:textId="77777777" w:rsidR="001D393B" w:rsidRPr="008D2620" w:rsidRDefault="001D393B" w:rsidP="008D262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2620">
              <w:rPr>
                <w:rFonts w:ascii="Times New Roman" w:hAnsi="Times New Roman" w:cs="Times New Roman"/>
                <w:b/>
                <w:bCs/>
                <w:lang w:val="en-GB"/>
              </w:rPr>
              <w:t>PARTICIPANTS</w:t>
            </w:r>
          </w:p>
        </w:tc>
        <w:tc>
          <w:tcPr>
            <w:tcW w:w="17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B64C21" w14:textId="77777777" w:rsidR="001D393B" w:rsidRPr="008D2620" w:rsidRDefault="001D393B" w:rsidP="008D262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2620">
              <w:rPr>
                <w:rFonts w:ascii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35F6F" w14:textId="77777777" w:rsidR="001D393B" w:rsidRPr="008D2620" w:rsidRDefault="001D393B" w:rsidP="008D262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2620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C1102C" w14:textId="77777777" w:rsidR="001D393B" w:rsidRPr="008D2620" w:rsidRDefault="001D393B" w:rsidP="008D262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2620">
              <w:rPr>
                <w:rFonts w:ascii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2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964293" w14:textId="77777777" w:rsidR="001D393B" w:rsidRPr="008D2620" w:rsidRDefault="001D393B" w:rsidP="008D262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2620">
              <w:rPr>
                <w:rFonts w:ascii="Times New Roman" w:hAnsi="Times New Roman" w:cs="Times New Roman"/>
                <w:b/>
                <w:bCs/>
                <w:lang w:val="en-GB"/>
              </w:rPr>
              <w:t>EDUCATION</w:t>
            </w:r>
          </w:p>
        </w:tc>
      </w:tr>
      <w:tr w:rsidR="000A397D" w:rsidRPr="00E2612E" w14:paraId="0C514952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942573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6D7ED3" w14:textId="0F007A1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43A73A85" w14:textId="06094C0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7CE04E" w14:textId="374AFBFB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EB5B79A" w14:textId="58CA4AC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E2612E" w14:paraId="65793C32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767A83" w14:textId="304DB37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4D46B9C2" w14:textId="06F9E9A3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2D513895" w14:textId="4C8974A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F479E8" w14:textId="52B1A90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F58197" w14:textId="63A3F9A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E2612E" w14:paraId="1A14C79B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0728CC" w14:textId="5A6219B3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3</w:t>
            </w:r>
            <w:bookmarkStart w:id="0" w:name="_GoBack"/>
            <w:bookmarkEnd w:id="0"/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68B50F38" w14:textId="4BFD1058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515D3F4" w14:textId="637F697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70EDBD" w14:textId="04AE00A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45D4B0B" w14:textId="24AD667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E2612E" w14:paraId="00915D38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A3A49" w14:textId="31EBE98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16DAC61C" w14:textId="401C848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61EECD80" w14:textId="44F88EE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4EA395" w14:textId="225CE13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0E65D2C" w14:textId="2B3FD0A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E2612E" w14:paraId="143CACEC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B1E6F6" w14:textId="426B6A7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3AF65F5C" w14:textId="15FE103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18B51242" w14:textId="785BBBF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58A2C8A" w14:textId="6038B1D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0DB9DAC" w14:textId="4A35253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E2612E" w14:paraId="22A258F8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C2A09D" w14:textId="2DE113F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2398A0CC" w14:textId="44D8834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315D6C08" w14:textId="5FCBB71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806320A" w14:textId="7A0AEA5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0BAA03E" w14:textId="73E244F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E2612E" w14:paraId="3CD2AFCE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3BF1E4" w14:textId="2EC7499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1BBBA2D4" w14:textId="40BE6D0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862612E" w14:textId="3AA6813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136E419" w14:textId="0FCD84D2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1D96A5F" w14:textId="4A7C8D3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E2612E" w14:paraId="3BF6A8C6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EDA8F2" w14:textId="0017D1A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50774D9D" w14:textId="1AB91DD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BE96A10" w14:textId="56705F5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4969C1E" w14:textId="5A6D252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0EFD621" w14:textId="2742A74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E2612E" w14:paraId="370853F8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E119D3" w14:textId="2CD249E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74A87ECD" w14:textId="0073165B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7F1585CA" w14:textId="3E8DD8D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7BA9861" w14:textId="28376A9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C74C722" w14:textId="431884B8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E2612E" w14:paraId="60A68F2F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74E0DB" w14:textId="1A6B290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6AE313F0" w14:textId="1A19260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2480CAFC" w14:textId="7DF83C8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F7F57E" w14:textId="70FFF9E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291DBB4" w14:textId="1EA8619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E2612E" w14:paraId="2AE370D1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</w:tcBorders>
            <w:vAlign w:val="center"/>
          </w:tcPr>
          <w:p w14:paraId="0CE21D0B" w14:textId="1C10979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739" w:type="dxa"/>
            <w:tcBorders>
              <w:top w:val="single" w:sz="8" w:space="0" w:color="auto"/>
            </w:tcBorders>
          </w:tcPr>
          <w:p w14:paraId="5980E492" w14:textId="72B26B3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40CD8A02" w14:textId="49DFC4A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vAlign w:val="bottom"/>
          </w:tcPr>
          <w:p w14:paraId="283447D1" w14:textId="2722890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2586" w:type="dxa"/>
            <w:tcBorders>
              <w:top w:val="single" w:sz="8" w:space="0" w:color="auto"/>
            </w:tcBorders>
            <w:vAlign w:val="bottom"/>
          </w:tcPr>
          <w:p w14:paraId="78B3F5A3" w14:textId="3CB469B2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ster Degree</w:t>
            </w:r>
          </w:p>
        </w:tc>
      </w:tr>
      <w:tr w:rsidR="000A397D" w:rsidRPr="003C575A" w14:paraId="00352768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C61F24" w14:textId="4393D38B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0EA559AF" w14:textId="0A6F110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786E4B7D" w14:textId="66A9853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A52EE1A" w14:textId="72EFAC4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A85204F" w14:textId="70479FF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3C575A" w14:paraId="52A49E47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3576CF" w14:textId="19275FF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281B9541" w14:textId="37B80D4E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4539AD58" w14:textId="01E43E3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0BBE701" w14:textId="6FB11EB8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99E9A1" w14:textId="06D0997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3C575A" w14:paraId="7ADC5548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58ED00" w14:textId="1699C38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3E88DF5C" w14:textId="677BB63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23ED9567" w14:textId="124016B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C89671C" w14:textId="78F46DA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E457D14" w14:textId="0B9BBF0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6425FEF9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</w:tcBorders>
            <w:vAlign w:val="center"/>
          </w:tcPr>
          <w:p w14:paraId="71C0B672" w14:textId="23EFC7E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739" w:type="dxa"/>
            <w:tcBorders>
              <w:top w:val="single" w:sz="8" w:space="0" w:color="auto"/>
            </w:tcBorders>
          </w:tcPr>
          <w:p w14:paraId="09242708" w14:textId="7F6159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4AFA1BDF" w14:textId="642D4C6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vAlign w:val="bottom"/>
          </w:tcPr>
          <w:p w14:paraId="780C1C2A" w14:textId="541FA6C3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2586" w:type="dxa"/>
            <w:tcBorders>
              <w:top w:val="single" w:sz="8" w:space="0" w:color="auto"/>
            </w:tcBorders>
            <w:vAlign w:val="bottom"/>
          </w:tcPr>
          <w:p w14:paraId="03A17584" w14:textId="70FB1DE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ster Degree</w:t>
            </w:r>
          </w:p>
        </w:tc>
      </w:tr>
      <w:tr w:rsidR="000A397D" w:rsidRPr="003C575A" w14:paraId="7689943C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B3953D" w14:textId="40D39313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24710587" w14:textId="52DECCF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1EEDC0A5" w14:textId="187EF83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04410D" w14:textId="5D4D73D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4051AA" w14:textId="6CB6AB3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14857A7D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8CBD1" w14:textId="0FBE0A4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477FDAE1" w14:textId="2302D9F3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EFCCE4C" w14:textId="6AEA08A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82E3F2" w14:textId="7F62A3C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6F8672" w14:textId="36D237E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25CCEBEE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B8D44A" w14:textId="089E3A5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50B514A4" w14:textId="4586FED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4DE5B7C9" w14:textId="30D09FF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C87C8E" w14:textId="0631CF8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5F0198" w14:textId="39B7E00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ster Degree</w:t>
            </w:r>
          </w:p>
        </w:tc>
      </w:tr>
      <w:tr w:rsidR="000A397D" w:rsidRPr="003C575A" w14:paraId="2E68A893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83C1EB" w14:textId="3930D39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76B33C42" w14:textId="0DA85F5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551B9714" w14:textId="68BCDB8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E7FB1B6" w14:textId="3FF242FB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3D1459F" w14:textId="5E19519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747E0F6B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</w:tcBorders>
            <w:vAlign w:val="center"/>
          </w:tcPr>
          <w:p w14:paraId="149E5A91" w14:textId="23227CA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739" w:type="dxa"/>
            <w:tcBorders>
              <w:top w:val="single" w:sz="8" w:space="0" w:color="auto"/>
            </w:tcBorders>
          </w:tcPr>
          <w:p w14:paraId="1A052C84" w14:textId="5203763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ian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53899480" w14:textId="4C39887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vAlign w:val="bottom"/>
          </w:tcPr>
          <w:p w14:paraId="6012D674" w14:textId="4C007D1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6" w:type="dxa"/>
            <w:tcBorders>
              <w:top w:val="single" w:sz="8" w:space="0" w:color="auto"/>
            </w:tcBorders>
            <w:vAlign w:val="bottom"/>
          </w:tcPr>
          <w:p w14:paraId="4DBA05D1" w14:textId="0C5BF5C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3C575A" w14:paraId="4342EF06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CA5C67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47A347" w14:textId="632B4B9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334F95B0" w14:textId="0DD92592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2E51F0" w14:textId="00A52CE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F0A2539" w14:textId="5BB98DE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3C575A" w14:paraId="5698330A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D881A2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01F2167F" w14:textId="222EF3F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3F55B651" w14:textId="6E96724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401366" w14:textId="7887041B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33515F4" w14:textId="6EB575E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3660159C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EAFB26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7CB1A596" w14:textId="7E5197E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462A61F4" w14:textId="0084D72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2FCAE39" w14:textId="4278B63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B49FB8" w14:textId="2BF36F1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3C575A" w14:paraId="0BABAABD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29CB41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21673E54" w14:textId="1B3E597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10CEDB75" w14:textId="168BC11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AC5E128" w14:textId="34F8A828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45BAA93" w14:textId="4257DD3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3C575A" w14:paraId="0F8968C0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1C643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4BDFDB9F" w14:textId="41FAA8C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65F93016" w14:textId="4A92CA72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3B6A737" w14:textId="3FCEB39E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39C00C" w14:textId="77CD7B0E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6887F87A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43FCE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5D908233" w14:textId="482AD5BB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BDFB97E" w14:textId="07D8E78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DBDDE2" w14:textId="20F6ACF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DBE90A" w14:textId="32555FE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0A3E3135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5443FA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12C097A1" w14:textId="2E563A2E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185ABBF" w14:textId="1171381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1A70F8" w14:textId="104D36A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16C7E83" w14:textId="7D356ED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ster Degree</w:t>
            </w:r>
          </w:p>
        </w:tc>
      </w:tr>
      <w:tr w:rsidR="000A397D" w:rsidRPr="003C575A" w14:paraId="60E91E3E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F28284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0885C7A4" w14:textId="3D02C8F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F488F36" w14:textId="79F57D8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AAB9AB" w14:textId="05E927D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A1D805" w14:textId="5CAA036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52D45B9A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3A15F9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5169EF69" w14:textId="2EE52FF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681275F2" w14:textId="467A018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743A6D9" w14:textId="015144E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96495D1" w14:textId="25CD64DB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615B39C0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CAF345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7FE36D1D" w14:textId="296D9DA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52DDE393" w14:textId="4D88BF0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57069ED" w14:textId="53A2E09A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9C75AC" w14:textId="2A8F5E62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3C575A" w14:paraId="45E81F5B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</w:tcBorders>
            <w:vAlign w:val="center"/>
          </w:tcPr>
          <w:p w14:paraId="03C354AB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739" w:type="dxa"/>
            <w:tcBorders>
              <w:top w:val="single" w:sz="8" w:space="0" w:color="auto"/>
            </w:tcBorders>
          </w:tcPr>
          <w:p w14:paraId="7793D665" w14:textId="6D44D1D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7D94DC52" w14:textId="4A3C0E6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vAlign w:val="bottom"/>
          </w:tcPr>
          <w:p w14:paraId="52D52AE7" w14:textId="59249D1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586" w:type="dxa"/>
            <w:tcBorders>
              <w:top w:val="single" w:sz="8" w:space="0" w:color="auto"/>
            </w:tcBorders>
            <w:vAlign w:val="bottom"/>
          </w:tcPr>
          <w:p w14:paraId="56DBB629" w14:textId="6CAB1368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School</w:t>
            </w:r>
          </w:p>
        </w:tc>
      </w:tr>
      <w:tr w:rsidR="000A397D" w:rsidRPr="003C575A" w14:paraId="285E9BC1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07C570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462E62A8" w14:textId="0434548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7C8BA25E" w14:textId="1A8D656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E0DA1A" w14:textId="7A14626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1BC4EE" w14:textId="7B0F2F2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00F09CEC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8A04EB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59EB81FD" w14:textId="669C2E23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3AE69FDA" w14:textId="4C1B79D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C8F38F9" w14:textId="108FE3A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D898CEF" w14:textId="7B1C347B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ster Degree</w:t>
            </w:r>
          </w:p>
        </w:tc>
      </w:tr>
      <w:tr w:rsidR="000A397D" w:rsidRPr="003C575A" w14:paraId="5B8488DD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C0B306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60A0A3E0" w14:textId="10A2E62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DBBC4A6" w14:textId="48EC32DE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773BE43" w14:textId="04165E3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E5705C1" w14:textId="6928ACC2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4FF2E909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</w:tcBorders>
            <w:vAlign w:val="center"/>
          </w:tcPr>
          <w:p w14:paraId="068378A1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739" w:type="dxa"/>
            <w:tcBorders>
              <w:top w:val="single" w:sz="8" w:space="0" w:color="auto"/>
            </w:tcBorders>
          </w:tcPr>
          <w:p w14:paraId="7CB77301" w14:textId="5464668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24C3E83F" w14:textId="439D95F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vAlign w:val="bottom"/>
          </w:tcPr>
          <w:p w14:paraId="0AB18E89" w14:textId="58786D5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586" w:type="dxa"/>
            <w:tcBorders>
              <w:top w:val="single" w:sz="8" w:space="0" w:color="auto"/>
            </w:tcBorders>
            <w:vAlign w:val="bottom"/>
          </w:tcPr>
          <w:p w14:paraId="58B5C27C" w14:textId="1F07546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0C698A82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2DDE1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7E66D1E2" w14:textId="2ABDDBED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498EC070" w14:textId="1CC91CA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47973EA" w14:textId="773EF82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6088B6" w14:textId="45C28AC4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57A2EFEC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F34F47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5C353D85" w14:textId="50AAE43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185F249" w14:textId="67636955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AC7B44" w14:textId="53526DA0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601A1A5" w14:textId="1C446699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79EE9C6F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B230A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11DC00D1" w14:textId="470313D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4017FEA9" w14:textId="624D086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3915DBA" w14:textId="0720BC66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AC59B96" w14:textId="0DE84D1B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  <w:tr w:rsidR="000A397D" w:rsidRPr="003C575A" w14:paraId="61CBAC13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F45173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</w:tcPr>
          <w:p w14:paraId="24E57DD3" w14:textId="5C1DC9FE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1318C15A" w14:textId="4710303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BE47ED" w14:textId="23E2B33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9DA2BB6" w14:textId="4B0122FC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ster Degree</w:t>
            </w:r>
          </w:p>
        </w:tc>
      </w:tr>
      <w:tr w:rsidR="000A397D" w:rsidRPr="003C575A" w14:paraId="0CBB9740" w14:textId="77777777" w:rsidTr="008D2620">
        <w:trPr>
          <w:trHeight w:val="272"/>
        </w:trPr>
        <w:tc>
          <w:tcPr>
            <w:tcW w:w="1765" w:type="dxa"/>
            <w:tcBorders>
              <w:top w:val="single" w:sz="8" w:space="0" w:color="auto"/>
            </w:tcBorders>
            <w:vAlign w:val="center"/>
          </w:tcPr>
          <w:p w14:paraId="5D952F44" w14:textId="77777777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2620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739" w:type="dxa"/>
            <w:tcBorders>
              <w:top w:val="single" w:sz="8" w:space="0" w:color="auto"/>
            </w:tcBorders>
          </w:tcPr>
          <w:p w14:paraId="3F431FCA" w14:textId="7DDB04C3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usician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0D276B4B" w14:textId="40476B5F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vAlign w:val="bottom"/>
          </w:tcPr>
          <w:p w14:paraId="3C4BC6BB" w14:textId="05A802A1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586" w:type="dxa"/>
            <w:tcBorders>
              <w:top w:val="single" w:sz="8" w:space="0" w:color="auto"/>
            </w:tcBorders>
            <w:vAlign w:val="bottom"/>
          </w:tcPr>
          <w:p w14:paraId="4213CD66" w14:textId="19798F3E" w:rsidR="000A397D" w:rsidRPr="008D2620" w:rsidRDefault="000A397D" w:rsidP="008D262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chelor Degree</w:t>
            </w:r>
          </w:p>
        </w:tc>
      </w:tr>
    </w:tbl>
    <w:p w14:paraId="79AF3DE3" w14:textId="77777777" w:rsidR="00EE5166" w:rsidRDefault="00EE5166"/>
    <w:p w14:paraId="00B58648" w14:textId="77777777" w:rsidR="000A397D" w:rsidRDefault="000A397D"/>
    <w:sectPr w:rsidR="000A397D" w:rsidSect="001D393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3B"/>
    <w:rsid w:val="000A397D"/>
    <w:rsid w:val="001D393B"/>
    <w:rsid w:val="008D2620"/>
    <w:rsid w:val="008F3603"/>
    <w:rsid w:val="00D36873"/>
    <w:rsid w:val="00EE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E173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D393B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chiara">
    <w:name w:val="Grid Table Light"/>
    <w:basedOn w:val="Tabellanormale"/>
    <w:uiPriority w:val="40"/>
    <w:rsid w:val="001D393B"/>
    <w:rPr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8</Words>
  <Characters>1244</Characters>
  <Application>Microsoft Macintosh Word</Application>
  <DocSecurity>0</DocSecurity>
  <Lines>10</Lines>
  <Paragraphs>2</Paragraphs>
  <ScaleCrop>false</ScaleCrop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dcterms:created xsi:type="dcterms:W3CDTF">2023-04-07T09:16:00Z</dcterms:created>
  <dcterms:modified xsi:type="dcterms:W3CDTF">2023-04-07T09:36:00Z</dcterms:modified>
</cp:coreProperties>
</file>